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642"/>
        <w:gridCol w:w="3076"/>
        <w:gridCol w:w="1710"/>
        <w:gridCol w:w="876"/>
      </w:tblGrid>
      <w:tr w:rsidR="00131368" w:rsidRPr="00BD0D7D" w:rsidTr="00AE0552">
        <w:tc>
          <w:tcPr>
            <w:tcW w:w="3642" w:type="dxa"/>
            <w:tcBorders>
              <w:bottom w:val="single" w:sz="4" w:space="0" w:color="auto"/>
            </w:tcBorders>
          </w:tcPr>
          <w:p w:rsidR="00131368" w:rsidRPr="00BD0D7D" w:rsidRDefault="00131368" w:rsidP="00AE0552">
            <w:r>
              <w:t>Class</w:t>
            </w:r>
          </w:p>
        </w:tc>
        <w:tc>
          <w:tcPr>
            <w:tcW w:w="3076" w:type="dxa"/>
            <w:tcBorders>
              <w:bottom w:val="single" w:sz="4" w:space="0" w:color="auto"/>
            </w:tcBorders>
          </w:tcPr>
          <w:p w:rsidR="00131368" w:rsidRPr="00BD0D7D" w:rsidRDefault="00131368" w:rsidP="00AE0552">
            <w:r w:rsidRPr="00BD0D7D">
              <w:t>Speci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131368" w:rsidRPr="00BD0D7D" w:rsidRDefault="00131368" w:rsidP="00AE0552">
            <w:r w:rsidRPr="00BD0D7D">
              <w:t>Indicator value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131368" w:rsidRPr="00BD0D7D" w:rsidRDefault="00131368" w:rsidP="00AE0552">
            <w:r w:rsidRPr="00BD0D7D">
              <w:t>P</w:t>
            </w:r>
          </w:p>
        </w:tc>
      </w:tr>
      <w:tr w:rsidR="001F04BA" w:rsidRPr="00BD0D7D" w:rsidTr="00AE0552">
        <w:tc>
          <w:tcPr>
            <w:tcW w:w="3642" w:type="dxa"/>
            <w:tcBorders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  <w:r>
              <w:t xml:space="preserve">1. </w:t>
            </w:r>
            <w:r w:rsidRPr="00BD0D7D">
              <w:t>High basal area</w:t>
            </w:r>
          </w:p>
        </w:tc>
        <w:tc>
          <w:tcPr>
            <w:tcW w:w="3076" w:type="dxa"/>
            <w:tcBorders>
              <w:left w:val="nil"/>
              <w:bottom w:val="nil"/>
              <w:right w:val="nil"/>
            </w:tcBorders>
          </w:tcPr>
          <w:p w:rsidR="001F04BA" w:rsidRPr="001370A7" w:rsidRDefault="001F04BA" w:rsidP="00E21181">
            <w:pPr>
              <w:rPr>
                <w:i/>
              </w:rPr>
            </w:pPr>
            <w:r w:rsidRPr="001370A7">
              <w:rPr>
                <w:i/>
              </w:rPr>
              <w:t>Vitis rotundifolia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1F04BA" w:rsidRPr="00BD0D7D" w:rsidRDefault="001F04BA" w:rsidP="00AE0552">
            <w:r>
              <w:t>17.0</w:t>
            </w:r>
          </w:p>
        </w:tc>
        <w:tc>
          <w:tcPr>
            <w:tcW w:w="876" w:type="dxa"/>
            <w:tcBorders>
              <w:left w:val="nil"/>
              <w:bottom w:val="nil"/>
            </w:tcBorders>
          </w:tcPr>
          <w:p w:rsidR="001F04BA" w:rsidRPr="00BD0D7D" w:rsidRDefault="001F04BA" w:rsidP="00AE0552"/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E21181">
            <w:pPr>
              <w:rPr>
                <w:i/>
              </w:rPr>
            </w:pPr>
            <w:r w:rsidRPr="001370A7">
              <w:rPr>
                <w:i/>
              </w:rPr>
              <w:t>Sassafras albid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BD0D7D" w:rsidRDefault="001F04BA" w:rsidP="0002238F">
            <w:r>
              <w:t>12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1F04BA" w:rsidP="00AE0552"/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02238F">
            <w:pPr>
              <w:rPr>
                <w:i/>
              </w:rPr>
            </w:pPr>
            <w:r w:rsidRPr="001370A7">
              <w:rPr>
                <w:i/>
              </w:rPr>
              <w:t>Crataegus flav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BD0D7D" w:rsidRDefault="001F04BA" w:rsidP="0002238F">
            <w:r>
              <w:t>11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1F04BA" w:rsidP="00AE0552"/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02238F">
            <w:pPr>
              <w:rPr>
                <w:i/>
              </w:rPr>
            </w:pPr>
            <w:r w:rsidRPr="001370A7">
              <w:rPr>
                <w:i/>
              </w:rPr>
              <w:t>Vaccinium stamine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BD0D7D" w:rsidRDefault="001F04BA" w:rsidP="0002238F">
            <w:r>
              <w:t>1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1F04BA" w:rsidP="00AE0552"/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02238F">
            <w:pPr>
              <w:rPr>
                <w:i/>
              </w:rPr>
            </w:pPr>
            <w:r w:rsidRPr="001370A7">
              <w:rPr>
                <w:i/>
              </w:rPr>
              <w:t>Chimaphila macula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BD0D7D" w:rsidRDefault="001F04BA" w:rsidP="0002238F">
            <w:r>
              <w:t>9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1F04BA" w:rsidP="00AE0552"/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FB0007">
            <w:pPr>
              <w:rPr>
                <w:i/>
              </w:rPr>
            </w:pPr>
            <w:r>
              <w:rPr>
                <w:i/>
              </w:rPr>
              <w:t>Lespedeza stueve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BD0D7D" w:rsidRDefault="001F04BA" w:rsidP="0002238F">
            <w:r>
              <w:t>9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1F04BA" w:rsidP="00AE0552"/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FB0007">
            <w:pPr>
              <w:rPr>
                <w:i/>
              </w:rPr>
            </w:pPr>
            <w:r>
              <w:rPr>
                <w:i/>
              </w:rPr>
              <w:t>Quercus laurifol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BD0D7D" w:rsidRDefault="001F04BA" w:rsidP="0002238F">
            <w:r>
              <w:t>7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1F04BA" w:rsidP="00AE0552"/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02238F">
            <w:pPr>
              <w:rPr>
                <w:i/>
              </w:rPr>
            </w:pPr>
            <w:r w:rsidRPr="001370A7">
              <w:rPr>
                <w:i/>
              </w:rPr>
              <w:t>Diospyros virginia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BD0D7D" w:rsidRDefault="001F04BA" w:rsidP="0002238F">
            <w:r>
              <w:t>6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1F04BA" w:rsidP="00AE0552"/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02238F">
            <w:pPr>
              <w:rPr>
                <w:i/>
              </w:rPr>
            </w:pPr>
            <w:r>
              <w:rPr>
                <w:i/>
              </w:rPr>
              <w:t>Quercus falca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BD0D7D" w:rsidRDefault="001F04BA" w:rsidP="0002238F">
            <w:r>
              <w:t>6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1F04BA" w:rsidP="00AE0552"/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02238F">
            <w:pPr>
              <w:rPr>
                <w:i/>
              </w:rPr>
            </w:pPr>
            <w:r>
              <w:rPr>
                <w:i/>
              </w:rPr>
              <w:t>Carya tomento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BD0D7D" w:rsidRDefault="001F04BA" w:rsidP="0002238F">
            <w:r>
              <w:t>6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1F04BA" w:rsidP="00AE0552"/>
        </w:tc>
      </w:tr>
      <w:tr w:rsidR="001F04BA" w:rsidRPr="00BD0D7D" w:rsidTr="00AE0552">
        <w:tc>
          <w:tcPr>
            <w:tcW w:w="3642" w:type="dxa"/>
            <w:tcBorders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  <w:r w:rsidRPr="00BD0D7D">
              <w:t xml:space="preserve">2. </w:t>
            </w:r>
            <w:r>
              <w:t>Ag/Low fire/Low basal area</w:t>
            </w:r>
          </w:p>
        </w:tc>
        <w:tc>
          <w:tcPr>
            <w:tcW w:w="3076" w:type="dxa"/>
            <w:tcBorders>
              <w:left w:val="nil"/>
              <w:bottom w:val="nil"/>
              <w:right w:val="nil"/>
            </w:tcBorders>
          </w:tcPr>
          <w:p w:rsidR="001F04BA" w:rsidRPr="001F04BA" w:rsidRDefault="001F04BA" w:rsidP="00AE0552">
            <w:r w:rsidRPr="001370A7">
              <w:rPr>
                <w:i/>
              </w:rPr>
              <w:t>Vitis rotundifolia</w:t>
            </w:r>
            <w:r>
              <w:t>*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1F04BA" w:rsidRPr="00BD0D7D" w:rsidRDefault="001F04BA" w:rsidP="00AE0552">
            <w:r>
              <w:t>35.2</w:t>
            </w:r>
          </w:p>
        </w:tc>
        <w:tc>
          <w:tcPr>
            <w:tcW w:w="876" w:type="dxa"/>
            <w:tcBorders>
              <w:left w:val="nil"/>
              <w:bottom w:val="nil"/>
            </w:tcBorders>
          </w:tcPr>
          <w:p w:rsidR="001F04BA" w:rsidRPr="00BD0D7D" w:rsidRDefault="001F04BA" w:rsidP="00AE0552">
            <w:r>
              <w:t>0.008</w:t>
            </w:r>
          </w:p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AE0552">
            <w:pPr>
              <w:rPr>
                <w:i/>
              </w:rPr>
            </w:pPr>
            <w:r>
              <w:rPr>
                <w:i/>
              </w:rPr>
              <w:t>Gelsemium sempervirens</w:t>
            </w:r>
            <w: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Default="001F04BA" w:rsidP="00AE0552">
            <w:r>
              <w:t>32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Default="001F04BA" w:rsidP="00AE0552">
            <w:r>
              <w:t>0.02</w:t>
            </w:r>
          </w:p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AE0552">
            <w:pPr>
              <w:rPr>
                <w:i/>
              </w:rPr>
            </w:pPr>
            <w:r w:rsidRPr="001370A7">
              <w:rPr>
                <w:i/>
              </w:rPr>
              <w:t>Quercus incana</w:t>
            </w:r>
            <w: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Default="001F04BA" w:rsidP="00AE0552">
            <w:r>
              <w:t>23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Default="001F04BA" w:rsidP="00AE0552">
            <w:r>
              <w:t>0.05</w:t>
            </w:r>
          </w:p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AE0552">
            <w:pPr>
              <w:rPr>
                <w:i/>
              </w:rPr>
            </w:pPr>
            <w:r w:rsidRPr="001370A7">
              <w:rPr>
                <w:i/>
              </w:rPr>
              <w:t>Tragia ure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Default="001F04BA" w:rsidP="00AE0552">
            <w:r>
              <w:t>2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Default="001F04BA" w:rsidP="00AE0552"/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02238F">
            <w:pPr>
              <w:rPr>
                <w:i/>
              </w:rPr>
            </w:pPr>
            <w:r w:rsidRPr="001370A7">
              <w:rPr>
                <w:i/>
              </w:rPr>
              <w:t>Smilax glauc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Default="001F04BA" w:rsidP="00AE0552">
            <w:r>
              <w:t>19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Default="001F04BA" w:rsidP="00AE0552"/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02238F">
            <w:pPr>
              <w:rPr>
                <w:i/>
              </w:rPr>
            </w:pPr>
            <w:r>
              <w:rPr>
                <w:i/>
              </w:rPr>
              <w:t>Vaccinium stamine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BD0D7D" w:rsidRDefault="001F04BA" w:rsidP="000939EB">
            <w:r>
              <w:t>15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1F04BA" w:rsidP="000939EB"/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AE0552">
            <w:pPr>
              <w:rPr>
                <w:i/>
              </w:rPr>
            </w:pPr>
            <w:r>
              <w:rPr>
                <w:i/>
              </w:rPr>
              <w:t>Rhus toxicodendr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BD0D7D" w:rsidRDefault="001F04BA" w:rsidP="00AE0552">
            <w:r>
              <w:t>1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1F04BA" w:rsidP="00AE0552"/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AE0552">
            <w:pPr>
              <w:rPr>
                <w:i/>
              </w:rPr>
            </w:pPr>
            <w:r>
              <w:rPr>
                <w:i/>
              </w:rPr>
              <w:t>Lupinus diffus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BD0D7D" w:rsidRDefault="001F04BA" w:rsidP="00AE0552">
            <w:r>
              <w:t>1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1F04BA" w:rsidP="00AE0552"/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AE0552">
            <w:pPr>
              <w:rPr>
                <w:i/>
              </w:rPr>
            </w:pPr>
            <w:r>
              <w:rPr>
                <w:i/>
              </w:rPr>
              <w:t>Aristida tuberculo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BD0D7D" w:rsidRDefault="001F04BA" w:rsidP="00AE0552">
            <w:r>
              <w:t>1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1F04BA" w:rsidP="00AE0552"/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AE0552">
            <w:pPr>
              <w:rPr>
                <w:i/>
              </w:rPr>
            </w:pPr>
            <w:r>
              <w:rPr>
                <w:i/>
              </w:rPr>
              <w:t>Rubus flagellar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BD0D7D" w:rsidRDefault="001F04BA" w:rsidP="00AE0552">
            <w:r>
              <w:t>10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1F04BA" w:rsidP="00AE0552"/>
        </w:tc>
      </w:tr>
      <w:tr w:rsidR="001F04BA" w:rsidRPr="00BD0D7D" w:rsidTr="00AE0552">
        <w:tc>
          <w:tcPr>
            <w:tcW w:w="3642" w:type="dxa"/>
            <w:tcBorders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  <w:r w:rsidRPr="00BD0D7D">
              <w:t xml:space="preserve">3. </w:t>
            </w:r>
            <w:r>
              <w:t>Ag/High fire/Low basal area</w:t>
            </w:r>
          </w:p>
        </w:tc>
        <w:tc>
          <w:tcPr>
            <w:tcW w:w="3076" w:type="dxa"/>
            <w:tcBorders>
              <w:left w:val="nil"/>
              <w:bottom w:val="nil"/>
              <w:right w:val="nil"/>
            </w:tcBorders>
          </w:tcPr>
          <w:p w:rsidR="001F04BA" w:rsidRPr="001370A7" w:rsidRDefault="001F04BA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Cassia nictitans*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1F04BA" w:rsidRPr="00BD0D7D" w:rsidRDefault="00E82732" w:rsidP="00AE0552">
            <w:r>
              <w:t>70.7</w:t>
            </w:r>
          </w:p>
        </w:tc>
        <w:tc>
          <w:tcPr>
            <w:tcW w:w="876" w:type="dxa"/>
            <w:tcBorders>
              <w:left w:val="nil"/>
              <w:bottom w:val="nil"/>
            </w:tcBorders>
          </w:tcPr>
          <w:p w:rsidR="001F04BA" w:rsidRPr="00BD0D7D" w:rsidRDefault="00E82732" w:rsidP="00AE0552">
            <w:r>
              <w:t>0.0002</w:t>
            </w:r>
          </w:p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034132">
            <w:pPr>
              <w:rPr>
                <w:i/>
              </w:rPr>
            </w:pPr>
            <w:r w:rsidRPr="001370A7">
              <w:rPr>
                <w:i/>
              </w:rPr>
              <w:t>Desmodium marilandicum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Default="00E82732" w:rsidP="00AE0552">
            <w:r>
              <w:t>5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Default="00E82732" w:rsidP="00AE0552">
            <w:r>
              <w:t>0.0002</w:t>
            </w:r>
          </w:p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03413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Prunus serotina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Default="00E82732" w:rsidP="00AE0552">
            <w:r>
              <w:t>37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Default="00E82732" w:rsidP="00AE0552">
            <w:r>
              <w:t>0.008</w:t>
            </w:r>
          </w:p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4D72DD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 xml:space="preserve">Dichanthelium </w:t>
            </w:r>
            <w:r w:rsidRPr="00013B0B">
              <w:t>species</w:t>
            </w:r>
            <w:r w:rsidRPr="001370A7">
              <w:rPr>
                <w:i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Default="00E82732" w:rsidP="00AE0552">
            <w:r>
              <w:t>35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Default="00E82732" w:rsidP="00AE0552">
            <w:r>
              <w:t>0.03</w:t>
            </w:r>
          </w:p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4D72DD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Rubus flagellaris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BD0D7D" w:rsidRDefault="00E82732" w:rsidP="002D0199">
            <w:r>
              <w:t>3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E82732" w:rsidP="002D0199">
            <w:r>
              <w:t>0.007</w:t>
            </w:r>
          </w:p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4D72DD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Pinus palustris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BD0D7D" w:rsidRDefault="00E82732" w:rsidP="00AE0552">
            <w:r>
              <w:t>3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E82732" w:rsidP="00AE0552">
            <w:r>
              <w:t>0.02</w:t>
            </w:r>
          </w:p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E82732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Erianthus brevibarbis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Default="00E82732" w:rsidP="00AE0552">
            <w:r>
              <w:t>29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E82732" w:rsidP="00AE0552">
            <w:r>
              <w:t>0.002</w:t>
            </w:r>
          </w:p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E82732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Rhus toxicodendron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Default="00E82732" w:rsidP="00AE0552">
            <w:r>
              <w:t>28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E82732" w:rsidP="00AE0552">
            <w:r>
              <w:t>0.05</w:t>
            </w:r>
          </w:p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1F04BA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Sassafras albid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BD0D7D" w:rsidRDefault="00E82732" w:rsidP="00AE0552">
            <w:r>
              <w:t>27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1F04BA" w:rsidP="00AE0552"/>
        </w:tc>
      </w:tr>
      <w:tr w:rsidR="001F04BA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04BA" w:rsidRPr="00BD0D7D" w:rsidRDefault="001F04BA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1370A7" w:rsidRDefault="00E82732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Rhus copalli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04BA" w:rsidRPr="00BD0D7D" w:rsidRDefault="00E82732" w:rsidP="00AE0552">
            <w:r>
              <w:t>24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04BA" w:rsidRPr="00BD0D7D" w:rsidRDefault="001F04BA" w:rsidP="00AE0552"/>
        </w:tc>
      </w:tr>
      <w:tr w:rsidR="001F53F2" w:rsidRPr="00BD0D7D" w:rsidTr="00AE0552">
        <w:tc>
          <w:tcPr>
            <w:tcW w:w="3642" w:type="dxa"/>
            <w:tcBorders>
              <w:bottom w:val="nil"/>
              <w:right w:val="nil"/>
            </w:tcBorders>
          </w:tcPr>
          <w:p w:rsidR="001F53F2" w:rsidRPr="00BD0D7D" w:rsidRDefault="001F53F2" w:rsidP="00AE0552">
            <w:pPr>
              <w:autoSpaceDE w:val="0"/>
              <w:autoSpaceDN w:val="0"/>
              <w:adjustRightInd w:val="0"/>
            </w:pPr>
            <w:r>
              <w:t>4. Forest/Low basal area</w:t>
            </w:r>
          </w:p>
        </w:tc>
        <w:tc>
          <w:tcPr>
            <w:tcW w:w="3076" w:type="dxa"/>
            <w:tcBorders>
              <w:left w:val="nil"/>
              <w:bottom w:val="nil"/>
              <w:right w:val="nil"/>
            </w:tcBorders>
          </w:tcPr>
          <w:p w:rsidR="001F53F2" w:rsidRPr="001370A7" w:rsidRDefault="001F53F2" w:rsidP="00C21B04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Gaylussacia dumosa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1F53F2" w:rsidRPr="00BD0D7D" w:rsidRDefault="006F0E47" w:rsidP="00AE0552">
            <w:r>
              <w:t>36.0</w:t>
            </w:r>
          </w:p>
        </w:tc>
        <w:tc>
          <w:tcPr>
            <w:tcW w:w="876" w:type="dxa"/>
            <w:tcBorders>
              <w:left w:val="nil"/>
              <w:bottom w:val="nil"/>
            </w:tcBorders>
          </w:tcPr>
          <w:p w:rsidR="001F53F2" w:rsidRPr="00BD0D7D" w:rsidRDefault="001F53F2" w:rsidP="00AE0552"/>
        </w:tc>
      </w:tr>
      <w:tr w:rsidR="001F53F2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53F2" w:rsidRPr="00BD0D7D" w:rsidRDefault="001F53F2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53F2" w:rsidRPr="001370A7" w:rsidRDefault="001F53F2" w:rsidP="00C21B04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Quercus laevis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53F2" w:rsidRPr="00BD0D7D" w:rsidRDefault="006F0E47" w:rsidP="00AE0552">
            <w:r>
              <w:t>23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53F2" w:rsidRPr="00BD0D7D" w:rsidRDefault="006F0E47" w:rsidP="00AE0552">
            <w:r>
              <w:t>0.04</w:t>
            </w:r>
          </w:p>
        </w:tc>
      </w:tr>
      <w:tr w:rsidR="001F53F2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53F2" w:rsidRPr="00BD0D7D" w:rsidRDefault="001F53F2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53F2" w:rsidRPr="001370A7" w:rsidRDefault="001F53F2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Pteridium aquilinum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53F2" w:rsidRPr="00BD0D7D" w:rsidRDefault="006F0E47" w:rsidP="00AE0552">
            <w:r>
              <w:t>23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53F2" w:rsidRPr="00BD0D7D" w:rsidRDefault="006F0E47" w:rsidP="00AE0552">
            <w:r>
              <w:t>0.03</w:t>
            </w:r>
          </w:p>
        </w:tc>
      </w:tr>
      <w:tr w:rsidR="001F53F2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53F2" w:rsidRPr="00BD0D7D" w:rsidRDefault="001F53F2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53F2" w:rsidRPr="001370A7" w:rsidRDefault="001F53F2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Rhus copalli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53F2" w:rsidRPr="00BD0D7D" w:rsidRDefault="0051336C" w:rsidP="00AE0552">
            <w:r>
              <w:t>21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53F2" w:rsidRPr="00BD0D7D" w:rsidRDefault="001F53F2" w:rsidP="00AE0552"/>
        </w:tc>
      </w:tr>
      <w:tr w:rsidR="001F53F2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1F53F2" w:rsidRPr="00BD0D7D" w:rsidRDefault="001F53F2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1F53F2" w:rsidRPr="001370A7" w:rsidRDefault="001F53F2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Vaccinium arbore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1F53F2" w:rsidRPr="00BD0D7D" w:rsidRDefault="0051336C" w:rsidP="00AE0552">
            <w:r>
              <w:t>21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1F53F2" w:rsidRPr="00BD0D7D" w:rsidRDefault="001F53F2" w:rsidP="00AE0552"/>
        </w:tc>
      </w:tr>
      <w:tr w:rsidR="0051336C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51336C" w:rsidRPr="00BD0D7D" w:rsidRDefault="0051336C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51336C" w:rsidRPr="001370A7" w:rsidRDefault="0051336C" w:rsidP="00C21C95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Vernonia angustifolia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1336C" w:rsidRPr="00BD0D7D" w:rsidRDefault="0051336C" w:rsidP="00C21C95">
            <w:r>
              <w:t>19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51336C" w:rsidRPr="00BD0D7D" w:rsidRDefault="0051336C" w:rsidP="00C21C95">
            <w:r>
              <w:t>0.04</w:t>
            </w:r>
          </w:p>
        </w:tc>
      </w:tr>
      <w:tr w:rsidR="0051336C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51336C" w:rsidRPr="00BD0D7D" w:rsidRDefault="0051336C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51336C" w:rsidRPr="00CF27C0" w:rsidRDefault="0051336C" w:rsidP="002C3158">
            <w:pPr>
              <w:autoSpaceDE w:val="0"/>
              <w:autoSpaceDN w:val="0"/>
              <w:adjustRightInd w:val="0"/>
            </w:pPr>
            <w:r>
              <w:rPr>
                <w:i/>
              </w:rPr>
              <w:t>Baptisia perfoliata</w:t>
            </w:r>
            <w:r w:rsidR="00CF27C0"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1336C" w:rsidRPr="00BD0D7D" w:rsidRDefault="0051336C" w:rsidP="002C3158">
            <w:r>
              <w:t>19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51336C" w:rsidRPr="00BD0D7D" w:rsidRDefault="0051336C" w:rsidP="002C3158">
            <w:r>
              <w:t>0.03</w:t>
            </w:r>
          </w:p>
        </w:tc>
      </w:tr>
      <w:tr w:rsidR="0051336C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51336C" w:rsidRPr="00BD0D7D" w:rsidRDefault="0051336C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51336C" w:rsidRPr="001370A7" w:rsidRDefault="0051336C" w:rsidP="0002238F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Vaccinium stamine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1336C" w:rsidRPr="00BD0D7D" w:rsidRDefault="0051336C" w:rsidP="0002238F">
            <w:r>
              <w:t>19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51336C" w:rsidRPr="00BD0D7D" w:rsidRDefault="0051336C" w:rsidP="00494F77"/>
        </w:tc>
      </w:tr>
      <w:tr w:rsidR="0051336C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51336C" w:rsidRPr="00BD0D7D" w:rsidRDefault="0051336C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51336C" w:rsidRPr="001370A7" w:rsidRDefault="0051336C" w:rsidP="000320B5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Quercus stella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1336C" w:rsidRPr="00BD0D7D" w:rsidRDefault="0051336C" w:rsidP="000320B5">
            <w:r>
              <w:t>19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51336C" w:rsidRPr="00BD0D7D" w:rsidRDefault="0051336C" w:rsidP="00AE0552"/>
        </w:tc>
      </w:tr>
      <w:tr w:rsidR="0051336C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51336C" w:rsidRPr="00BD0D7D" w:rsidRDefault="0051336C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51336C" w:rsidRPr="001370A7" w:rsidRDefault="0051336C" w:rsidP="0002238F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 xml:space="preserve">Andropogon </w:t>
            </w:r>
            <w:r w:rsidRPr="005330B3">
              <w:t>spec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1336C" w:rsidRPr="00BD0D7D" w:rsidRDefault="0051336C" w:rsidP="00AE0552">
            <w:r>
              <w:t>18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51336C" w:rsidRPr="00BD0D7D" w:rsidRDefault="0051336C" w:rsidP="00AE0552"/>
        </w:tc>
      </w:tr>
      <w:tr w:rsidR="0051336C" w:rsidRPr="00BD0D7D" w:rsidTr="00AE0552">
        <w:tc>
          <w:tcPr>
            <w:tcW w:w="3642" w:type="dxa"/>
            <w:tcBorders>
              <w:top w:val="nil"/>
              <w:bottom w:val="single" w:sz="4" w:space="0" w:color="auto"/>
              <w:right w:val="nil"/>
            </w:tcBorders>
          </w:tcPr>
          <w:p w:rsidR="0051336C" w:rsidRPr="00BD0D7D" w:rsidRDefault="0051336C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336C" w:rsidRPr="001370A7" w:rsidRDefault="0051336C" w:rsidP="0002238F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 xml:space="preserve">Dichanthelium </w:t>
            </w:r>
            <w:r w:rsidRPr="00013B0B">
              <w:t>speci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336C" w:rsidRPr="00BD0D7D" w:rsidRDefault="0051336C" w:rsidP="00AE0552">
            <w:r>
              <w:t>18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</w:tcBorders>
          </w:tcPr>
          <w:p w:rsidR="0051336C" w:rsidRPr="00BD0D7D" w:rsidRDefault="0051336C" w:rsidP="00AE0552"/>
        </w:tc>
      </w:tr>
      <w:tr w:rsidR="0051336C" w:rsidRPr="00BD0D7D" w:rsidTr="00AE0552">
        <w:tc>
          <w:tcPr>
            <w:tcW w:w="3642" w:type="dxa"/>
            <w:tcBorders>
              <w:bottom w:val="nil"/>
              <w:right w:val="nil"/>
            </w:tcBorders>
          </w:tcPr>
          <w:p w:rsidR="0051336C" w:rsidRPr="00BD0D7D" w:rsidRDefault="0051336C" w:rsidP="00AE0552">
            <w:pPr>
              <w:autoSpaceDE w:val="0"/>
              <w:autoSpaceDN w:val="0"/>
              <w:adjustRightInd w:val="0"/>
            </w:pPr>
            <w:r w:rsidRPr="00BD0D7D">
              <w:t>Reference</w:t>
            </w:r>
          </w:p>
        </w:tc>
        <w:tc>
          <w:tcPr>
            <w:tcW w:w="3076" w:type="dxa"/>
            <w:tcBorders>
              <w:left w:val="nil"/>
              <w:bottom w:val="nil"/>
              <w:right w:val="nil"/>
            </w:tcBorders>
          </w:tcPr>
          <w:p w:rsidR="0051336C" w:rsidRPr="001370A7" w:rsidRDefault="0051336C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Gaylussacia dumosa*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51336C" w:rsidRPr="00BD0D7D" w:rsidRDefault="00CF27C0" w:rsidP="00AE0552">
            <w:r>
              <w:t>48.0</w:t>
            </w:r>
          </w:p>
        </w:tc>
        <w:tc>
          <w:tcPr>
            <w:tcW w:w="876" w:type="dxa"/>
            <w:tcBorders>
              <w:left w:val="nil"/>
              <w:bottom w:val="nil"/>
            </w:tcBorders>
          </w:tcPr>
          <w:p w:rsidR="0051336C" w:rsidRPr="00BD0D7D" w:rsidRDefault="00CF27C0" w:rsidP="00AE0552">
            <w:r>
              <w:t>0.001</w:t>
            </w:r>
          </w:p>
        </w:tc>
      </w:tr>
      <w:tr w:rsidR="0051336C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51336C" w:rsidRPr="00BD0D7D" w:rsidRDefault="0051336C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51336C" w:rsidRPr="001370A7" w:rsidRDefault="00CF27C0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>Tephrosia virginiana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1336C" w:rsidRPr="00BD0D7D" w:rsidRDefault="00CF27C0" w:rsidP="00AE0552">
            <w:r>
              <w:t>45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51336C" w:rsidRPr="00BD0D7D" w:rsidRDefault="00CF27C0" w:rsidP="00AE0552">
            <w:r>
              <w:t>0.0004</w:t>
            </w:r>
          </w:p>
        </w:tc>
      </w:tr>
      <w:tr w:rsidR="0051336C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51336C" w:rsidRPr="00BD0D7D" w:rsidRDefault="0051336C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51336C" w:rsidRPr="001370A7" w:rsidRDefault="0051336C" w:rsidP="00AE0552">
            <w:pPr>
              <w:autoSpaceDE w:val="0"/>
              <w:autoSpaceDN w:val="0"/>
              <w:adjustRightInd w:val="0"/>
              <w:rPr>
                <w:i/>
              </w:rPr>
            </w:pPr>
            <w:r w:rsidRPr="001370A7">
              <w:rPr>
                <w:i/>
              </w:rPr>
              <w:t xml:space="preserve">Andropogon </w:t>
            </w:r>
            <w:r w:rsidRPr="005330B3">
              <w:t>species</w:t>
            </w:r>
            <w:r w:rsidRPr="001370A7">
              <w:rPr>
                <w:i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1336C" w:rsidRPr="00BD0D7D" w:rsidRDefault="00CF27C0" w:rsidP="00AE0552">
            <w:r>
              <w:t>37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51336C" w:rsidRPr="00BD0D7D" w:rsidRDefault="00CF27C0" w:rsidP="00AE0552">
            <w:r>
              <w:t>0.02</w:t>
            </w:r>
          </w:p>
        </w:tc>
      </w:tr>
      <w:tr w:rsidR="0051336C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51336C" w:rsidRPr="00BD0D7D" w:rsidRDefault="0051336C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51336C" w:rsidRPr="001370A7" w:rsidRDefault="00CF27C0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Lespedeza repens</w:t>
            </w:r>
            <w:r w:rsidR="0074295A" w:rsidRPr="001370A7">
              <w:rPr>
                <w:i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1336C" w:rsidRPr="00BD0D7D" w:rsidRDefault="00CF27C0" w:rsidP="00AE0552">
            <w:r>
              <w:t>37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51336C" w:rsidRPr="00BD0D7D" w:rsidRDefault="00CF27C0" w:rsidP="00AE0552">
            <w:r>
              <w:t>0.002</w:t>
            </w:r>
          </w:p>
        </w:tc>
      </w:tr>
      <w:tr w:rsidR="00CF27C0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CF27C0" w:rsidRPr="00BD0D7D" w:rsidRDefault="00CF27C0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CF27C0" w:rsidRPr="001370A7" w:rsidRDefault="00CF27C0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Dyschoriste oblongifolia</w:t>
            </w:r>
            <w:r w:rsidR="0074295A" w:rsidRPr="001370A7">
              <w:rPr>
                <w:i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F27C0" w:rsidRPr="00BD0D7D" w:rsidRDefault="00CF27C0" w:rsidP="00AE0552">
            <w:r>
              <w:t>35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CF27C0" w:rsidRPr="00BD0D7D" w:rsidRDefault="00CF27C0" w:rsidP="00AE0552">
            <w:r>
              <w:t>0.002</w:t>
            </w:r>
          </w:p>
        </w:tc>
      </w:tr>
      <w:tr w:rsidR="00CF27C0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CF27C0" w:rsidRPr="00BD0D7D" w:rsidRDefault="00CF27C0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CF27C0" w:rsidRPr="001370A7" w:rsidRDefault="00CF27C0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Eupatorium album</w:t>
            </w:r>
            <w:r w:rsidR="0074295A" w:rsidRPr="001370A7">
              <w:rPr>
                <w:i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F27C0" w:rsidRPr="00BD0D7D" w:rsidRDefault="00CF27C0" w:rsidP="00AE0552">
            <w:r>
              <w:t>34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CF27C0" w:rsidRPr="00BD0D7D" w:rsidRDefault="00CF27C0" w:rsidP="00AE0552">
            <w:r>
              <w:t>0.002</w:t>
            </w:r>
          </w:p>
        </w:tc>
      </w:tr>
      <w:tr w:rsidR="00CF27C0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CF27C0" w:rsidRPr="00BD0D7D" w:rsidRDefault="00CF27C0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CF27C0" w:rsidRPr="001370A7" w:rsidRDefault="00CF27C0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Solidago odora</w:t>
            </w:r>
            <w:r w:rsidR="0074295A" w:rsidRPr="001370A7">
              <w:rPr>
                <w:i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F27C0" w:rsidRPr="00BD0D7D" w:rsidRDefault="00CF27C0" w:rsidP="00AE0552">
            <w:r>
              <w:t>3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CF27C0" w:rsidRPr="00BD0D7D" w:rsidRDefault="00CF27C0" w:rsidP="00AE0552">
            <w:r>
              <w:t>0.02</w:t>
            </w:r>
          </w:p>
        </w:tc>
      </w:tr>
      <w:tr w:rsidR="00CF27C0" w:rsidRPr="00BD0D7D" w:rsidTr="00AE0552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CF27C0" w:rsidRPr="00BD0D7D" w:rsidRDefault="00CF27C0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CF27C0" w:rsidRPr="001370A7" w:rsidRDefault="00CF27C0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Aster linariifolius</w:t>
            </w:r>
            <w:r w:rsidR="0074295A" w:rsidRPr="001370A7">
              <w:rPr>
                <w:i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CF27C0" w:rsidRPr="00BD0D7D" w:rsidRDefault="00CF27C0" w:rsidP="00AE0552">
            <w:r>
              <w:t>31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CF27C0" w:rsidRPr="00BD0D7D" w:rsidRDefault="00CF27C0" w:rsidP="00AE0552">
            <w:r>
              <w:t>0.003</w:t>
            </w:r>
          </w:p>
        </w:tc>
      </w:tr>
      <w:tr w:rsidR="0051336C" w:rsidRPr="00BD0D7D" w:rsidTr="00CF27C0">
        <w:tc>
          <w:tcPr>
            <w:tcW w:w="3642" w:type="dxa"/>
            <w:tcBorders>
              <w:top w:val="nil"/>
              <w:bottom w:val="nil"/>
              <w:right w:val="nil"/>
            </w:tcBorders>
          </w:tcPr>
          <w:p w:rsidR="0051336C" w:rsidRPr="00BD0D7D" w:rsidRDefault="0051336C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51336C" w:rsidRPr="001370A7" w:rsidRDefault="00CF27C0" w:rsidP="00AE0552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Stipa avenacea</w:t>
            </w:r>
            <w:r w:rsidR="0074295A" w:rsidRPr="001370A7">
              <w:rPr>
                <w:i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1336C" w:rsidRPr="00BD0D7D" w:rsidRDefault="00CF27C0" w:rsidP="00AE0552">
            <w:r>
              <w:t>31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:rsidR="0051336C" w:rsidRPr="00BD0D7D" w:rsidRDefault="00CF27C0" w:rsidP="00AE0552">
            <w:r>
              <w:t>0.002</w:t>
            </w:r>
          </w:p>
        </w:tc>
      </w:tr>
      <w:tr w:rsidR="00CF27C0" w:rsidRPr="00BD0D7D" w:rsidTr="00CF27C0">
        <w:tc>
          <w:tcPr>
            <w:tcW w:w="3642" w:type="dxa"/>
            <w:tcBorders>
              <w:top w:val="nil"/>
              <w:bottom w:val="single" w:sz="4" w:space="0" w:color="auto"/>
              <w:right w:val="nil"/>
            </w:tcBorders>
          </w:tcPr>
          <w:p w:rsidR="00CF27C0" w:rsidRPr="00BD0D7D" w:rsidRDefault="00CF27C0" w:rsidP="00AE0552">
            <w:pPr>
              <w:autoSpaceDE w:val="0"/>
              <w:autoSpaceDN w:val="0"/>
              <w:adjustRightInd w:val="0"/>
            </w:pP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7C0" w:rsidRPr="001370A7" w:rsidRDefault="00CF27C0" w:rsidP="0002238F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i/>
              </w:rPr>
              <w:t>Aster paternus</w:t>
            </w:r>
            <w:r w:rsidR="0074295A" w:rsidRPr="001370A7">
              <w:rPr>
                <w:i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7C0" w:rsidRPr="00BD0D7D" w:rsidRDefault="00CF27C0" w:rsidP="00AE0552">
            <w:r>
              <w:t>29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</w:tcBorders>
          </w:tcPr>
          <w:p w:rsidR="00CF27C0" w:rsidRPr="00BD0D7D" w:rsidRDefault="00CF27C0" w:rsidP="00AE0552">
            <w:r>
              <w:t>0.003</w:t>
            </w:r>
          </w:p>
        </w:tc>
      </w:tr>
    </w:tbl>
    <w:p w:rsidR="00865048" w:rsidRDefault="003F063D"/>
    <w:sectPr w:rsidR="00865048" w:rsidSect="00F04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1"/>
  <w:defaultTabStop w:val="720"/>
  <w:characterSpacingControl w:val="doNotCompress"/>
  <w:compat/>
  <w:rsids>
    <w:rsidRoot w:val="00131368"/>
    <w:rsid w:val="00131368"/>
    <w:rsid w:val="001F04BA"/>
    <w:rsid w:val="001F3049"/>
    <w:rsid w:val="001F53F2"/>
    <w:rsid w:val="00222CF0"/>
    <w:rsid w:val="00302E38"/>
    <w:rsid w:val="0038220E"/>
    <w:rsid w:val="003F063D"/>
    <w:rsid w:val="0051336C"/>
    <w:rsid w:val="005B166D"/>
    <w:rsid w:val="0060488E"/>
    <w:rsid w:val="006F0E47"/>
    <w:rsid w:val="0074295A"/>
    <w:rsid w:val="0076292D"/>
    <w:rsid w:val="007701D0"/>
    <w:rsid w:val="009D641E"/>
    <w:rsid w:val="00CF27C0"/>
    <w:rsid w:val="00E82732"/>
    <w:rsid w:val="00F044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368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Brudvig</dc:creator>
  <cp:lastModifiedBy>Lars Brudvig</cp:lastModifiedBy>
  <cp:revision>8</cp:revision>
  <dcterms:created xsi:type="dcterms:W3CDTF">2012-12-05T17:04:00Z</dcterms:created>
  <dcterms:modified xsi:type="dcterms:W3CDTF">2013-12-20T17:45:00Z</dcterms:modified>
</cp:coreProperties>
</file>